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pPr w:leftFromText="180" w:rightFromText="180" w:vertAnchor="page" w:horzAnchor="margin" w:tblpY="3144"/>
        <w:tblW w:w="0" w:type="auto"/>
        <w:tblLook w:val="04A0" w:firstRow="1" w:lastRow="0" w:firstColumn="1" w:lastColumn="0" w:noHBand="0" w:noVBand="1"/>
      </w:tblPr>
      <w:tblGrid>
        <w:gridCol w:w="2153"/>
        <w:gridCol w:w="1787"/>
        <w:gridCol w:w="1006"/>
      </w:tblGrid>
      <w:tr w:rsidR="003A0DEE" w14:paraId="2E6572AF" w14:textId="77777777" w:rsidTr="00512584">
        <w:trPr>
          <w:trHeight w:val="465"/>
        </w:trPr>
        <w:tc>
          <w:tcPr>
            <w:tcW w:w="2153" w:type="dxa"/>
          </w:tcPr>
          <w:p w14:paraId="10514D15" w14:textId="4C9556E8" w:rsidR="003A0DEE" w:rsidRPr="008A21AC" w:rsidRDefault="003A0DEE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1AC">
              <w:rPr>
                <w:rFonts w:ascii="Arial" w:hAnsi="Arial" w:cs="Arial"/>
                <w:sz w:val="20"/>
                <w:szCs w:val="20"/>
              </w:rPr>
              <w:t>Mosquito line</w:t>
            </w:r>
          </w:p>
        </w:tc>
        <w:tc>
          <w:tcPr>
            <w:tcW w:w="1787" w:type="dxa"/>
          </w:tcPr>
          <w:p w14:paraId="67348718" w14:textId="60380121" w:rsidR="003A0DEE" w:rsidRDefault="003A0DEE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CCE </w:t>
            </w:r>
            <w:r w:rsidR="00E65936">
              <w:rPr>
                <w:rFonts w:ascii="Arial" w:hAnsi="Arial" w:cs="Arial"/>
                <w:sz w:val="20"/>
                <w:szCs w:val="20"/>
              </w:rPr>
              <w:t>activity</w:t>
            </w:r>
            <w:r w:rsidR="00301B3B">
              <w:rPr>
                <w:rFonts w:ascii="Arial" w:hAnsi="Arial" w:cs="Arial"/>
                <w:sz w:val="20"/>
                <w:szCs w:val="20"/>
              </w:rPr>
              <w:t xml:space="preserve"> +/-SE</w:t>
            </w:r>
          </w:p>
          <w:p w14:paraId="07C77154" w14:textId="06ECCC95" w:rsidR="003A0DEE" w:rsidRDefault="003A0DEE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D446E">
              <w:rPr>
                <w:rFonts w:ascii="Arial" w:hAnsi="Arial" w:cs="Arial"/>
                <w:sz w:val="20"/>
                <w:szCs w:val="20"/>
                <w:lang w:val="el-GR"/>
              </w:rPr>
              <w:t>μ</w:t>
            </w:r>
            <w:r w:rsidR="00A46613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les/m</w:t>
            </w:r>
            <w:r w:rsidR="001375F6">
              <w:rPr>
                <w:rFonts w:ascii="Arial" w:hAnsi="Arial" w:cs="Arial"/>
                <w:sz w:val="20"/>
                <w:szCs w:val="20"/>
              </w:rPr>
              <w:t>in</w:t>
            </w:r>
            <w:r>
              <w:rPr>
                <w:rFonts w:ascii="Arial" w:hAnsi="Arial" w:cs="Arial"/>
                <w:sz w:val="20"/>
                <w:szCs w:val="20"/>
              </w:rPr>
              <w:t>/m</w:t>
            </w:r>
            <w:r w:rsidR="001375F6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6" w:type="dxa"/>
          </w:tcPr>
          <w:p w14:paraId="74EF0430" w14:textId="4DF33F12" w:rsidR="003A0DEE" w:rsidRDefault="003A0DEE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Welch test </w:t>
            </w:r>
          </w:p>
          <w:p w14:paraId="5A6BE646" w14:textId="7A06E0E7" w:rsidR="003A0DEE" w:rsidRPr="008A21AC" w:rsidRDefault="003A0DEE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</w:tr>
      <w:tr w:rsidR="00E65936" w14:paraId="60B245D7" w14:textId="77777777" w:rsidTr="00512584">
        <w:trPr>
          <w:trHeight w:val="465"/>
        </w:trPr>
        <w:tc>
          <w:tcPr>
            <w:tcW w:w="2153" w:type="dxa"/>
          </w:tcPr>
          <w:p w14:paraId="04ED6C09" w14:textId="012EC122" w:rsidR="00E65936" w:rsidRPr="008A21AC" w:rsidRDefault="00E65936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1A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bi-GAL4/Ubi-GAL4</w:t>
            </w:r>
          </w:p>
        </w:tc>
        <w:tc>
          <w:tcPr>
            <w:tcW w:w="1787" w:type="dxa"/>
          </w:tcPr>
          <w:p w14:paraId="602B5E31" w14:textId="213C51F4" w:rsidR="00E65936" w:rsidRPr="008A21AC" w:rsidRDefault="00E65936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301B3B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 +/-0.0</w:t>
            </w:r>
            <w:r w:rsidR="00301B3B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006" w:type="dxa"/>
            <w:vMerge w:val="restart"/>
          </w:tcPr>
          <w:p w14:paraId="01F5C443" w14:textId="77777777" w:rsidR="00E65936" w:rsidRDefault="00E65936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2D9BDB" w14:textId="77777777" w:rsidR="00E65936" w:rsidRDefault="00E65936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00CFA1" w14:textId="4C76EB4C" w:rsidR="00E65936" w:rsidRPr="008A21AC" w:rsidRDefault="00E65936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65936" w14:paraId="452E8011" w14:textId="77777777" w:rsidTr="00512584">
        <w:trPr>
          <w:trHeight w:val="465"/>
        </w:trPr>
        <w:tc>
          <w:tcPr>
            <w:tcW w:w="2153" w:type="dxa"/>
          </w:tcPr>
          <w:p w14:paraId="322E43C4" w14:textId="7C6248ED" w:rsidR="00E65936" w:rsidRPr="008A21AC" w:rsidRDefault="00E65936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21AC">
              <w:rPr>
                <w:rFonts w:ascii="Arial" w:hAnsi="Arial" w:cs="Arial"/>
                <w:sz w:val="20"/>
                <w:szCs w:val="20"/>
              </w:rPr>
              <w:t>3A+/3A+</w:t>
            </w:r>
          </w:p>
        </w:tc>
        <w:tc>
          <w:tcPr>
            <w:tcW w:w="1787" w:type="dxa"/>
          </w:tcPr>
          <w:p w14:paraId="18EC237C" w14:textId="65F245BE" w:rsidR="00E65936" w:rsidRDefault="00E65936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+/-0.</w:t>
            </w:r>
            <w:r w:rsidR="00301B3B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006" w:type="dxa"/>
            <w:vMerge/>
          </w:tcPr>
          <w:p w14:paraId="26683324" w14:textId="3EF861E9" w:rsidR="00E65936" w:rsidRPr="008A21AC" w:rsidRDefault="00E65936" w:rsidP="005125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F012CA5" w14:textId="45900922" w:rsidR="00E65936" w:rsidRPr="0026604F" w:rsidRDefault="005B442B" w:rsidP="00E659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EB34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ata</w:t>
      </w:r>
      <w:r w:rsidR="00E65936" w:rsidRPr="0026604F">
        <w:rPr>
          <w:rFonts w:ascii="Times New Roman" w:hAnsi="Times New Roman" w:cs="Times New Roman"/>
        </w:rPr>
        <w:t xml:space="preserve"> </w:t>
      </w:r>
    </w:p>
    <w:p w14:paraId="3995A62B" w14:textId="77777777" w:rsidR="00512584" w:rsidRPr="0026604F" w:rsidRDefault="00512584" w:rsidP="00E65936">
      <w:pPr>
        <w:rPr>
          <w:rFonts w:ascii="Times New Roman" w:hAnsi="Times New Roman" w:cs="Times New Roman"/>
        </w:rPr>
      </w:pPr>
    </w:p>
    <w:p w14:paraId="579C588A" w14:textId="57FC8EDA" w:rsidR="00E65936" w:rsidRPr="0026604F" w:rsidRDefault="00E65936" w:rsidP="00E65936">
      <w:pPr>
        <w:rPr>
          <w:rFonts w:ascii="Times New Roman" w:hAnsi="Times New Roman" w:cs="Times New Roman"/>
          <w:b/>
          <w:bCs/>
        </w:rPr>
      </w:pPr>
      <w:r w:rsidRPr="0026604F">
        <w:rPr>
          <w:rFonts w:ascii="Times New Roman" w:hAnsi="Times New Roman" w:cs="Times New Roman"/>
          <w:b/>
          <w:bCs/>
        </w:rPr>
        <w:t xml:space="preserve">Carboxylesterase activity against para-nitrophenyl acetate (PNPA) in control and 3A+/3A+ mosquitoes. </w:t>
      </w:r>
    </w:p>
    <w:p w14:paraId="667B0057" w14:textId="77777777" w:rsidR="00E65936" w:rsidRPr="0026604F" w:rsidRDefault="00E65936" w:rsidP="00E65936">
      <w:pPr>
        <w:rPr>
          <w:rFonts w:ascii="Times New Roman" w:hAnsi="Times New Roman" w:cs="Times New Roman"/>
        </w:rPr>
      </w:pPr>
    </w:p>
    <w:p w14:paraId="11AA9400" w14:textId="77777777" w:rsidR="00E65936" w:rsidRPr="0026604F" w:rsidRDefault="00E65936" w:rsidP="00E65936">
      <w:pPr>
        <w:rPr>
          <w:rFonts w:ascii="Times New Roman" w:hAnsi="Times New Roman" w:cs="Times New Roman"/>
        </w:rPr>
      </w:pPr>
    </w:p>
    <w:p w14:paraId="3A5BD9E3" w14:textId="77777777" w:rsidR="00D13980" w:rsidRPr="0026604F" w:rsidRDefault="00D13980">
      <w:pPr>
        <w:rPr>
          <w:rFonts w:ascii="Times New Roman" w:hAnsi="Times New Roman" w:cs="Times New Roman"/>
        </w:rPr>
      </w:pPr>
    </w:p>
    <w:p w14:paraId="1FC5F717" w14:textId="77777777" w:rsidR="001C5856" w:rsidRPr="0026604F" w:rsidRDefault="001C5856">
      <w:pPr>
        <w:rPr>
          <w:rFonts w:ascii="Times New Roman" w:hAnsi="Times New Roman" w:cs="Times New Roman"/>
        </w:rPr>
      </w:pPr>
    </w:p>
    <w:p w14:paraId="5571BBB4" w14:textId="77777777" w:rsidR="00E65936" w:rsidRPr="0026604F" w:rsidRDefault="00E65936">
      <w:pPr>
        <w:rPr>
          <w:rFonts w:ascii="Times New Roman" w:hAnsi="Times New Roman" w:cs="Times New Roman"/>
        </w:rPr>
      </w:pPr>
    </w:p>
    <w:p w14:paraId="761FED3F" w14:textId="77777777" w:rsidR="00E65936" w:rsidRPr="0026604F" w:rsidRDefault="00E65936">
      <w:pPr>
        <w:rPr>
          <w:rFonts w:ascii="Times New Roman" w:hAnsi="Times New Roman" w:cs="Times New Roman"/>
        </w:rPr>
      </w:pPr>
    </w:p>
    <w:p w14:paraId="6A13112B" w14:textId="77777777" w:rsidR="00E65936" w:rsidRPr="0026604F" w:rsidRDefault="00E65936">
      <w:pPr>
        <w:rPr>
          <w:rFonts w:ascii="Times New Roman" w:hAnsi="Times New Roman" w:cs="Times New Roman"/>
        </w:rPr>
      </w:pPr>
    </w:p>
    <w:p w14:paraId="5C8E1898" w14:textId="77777777" w:rsidR="00E65936" w:rsidRPr="0026604F" w:rsidRDefault="00E65936">
      <w:pPr>
        <w:rPr>
          <w:rFonts w:ascii="Times New Roman" w:hAnsi="Times New Roman" w:cs="Times New Roman"/>
        </w:rPr>
      </w:pPr>
    </w:p>
    <w:p w14:paraId="3ED007DC" w14:textId="77777777" w:rsidR="00E65936" w:rsidRPr="0026604F" w:rsidRDefault="00E65936">
      <w:pPr>
        <w:rPr>
          <w:rFonts w:ascii="Times New Roman" w:hAnsi="Times New Roman" w:cs="Times New Roman"/>
        </w:rPr>
      </w:pPr>
    </w:p>
    <w:p w14:paraId="0202A040" w14:textId="77777777" w:rsidR="00E65936" w:rsidRPr="0026604F" w:rsidRDefault="00E65936">
      <w:pPr>
        <w:rPr>
          <w:rFonts w:ascii="Times New Roman" w:hAnsi="Times New Roman" w:cs="Times New Roman"/>
        </w:rPr>
      </w:pPr>
    </w:p>
    <w:p w14:paraId="17A845A2" w14:textId="3B1A7B8D" w:rsidR="001375F6" w:rsidRPr="0026604F" w:rsidRDefault="001375F6">
      <w:pPr>
        <w:rPr>
          <w:rFonts w:ascii="Times New Roman" w:hAnsi="Times New Roman" w:cs="Times New Roman"/>
        </w:rPr>
      </w:pPr>
      <w:r w:rsidRPr="0026604F">
        <w:rPr>
          <w:rFonts w:ascii="Times New Roman" w:hAnsi="Times New Roman" w:cs="Times New Roman"/>
        </w:rPr>
        <w:t>Method:</w:t>
      </w:r>
    </w:p>
    <w:p w14:paraId="39888F16" w14:textId="5A8B4E89" w:rsidR="001C5856" w:rsidRPr="0026604F" w:rsidRDefault="001C5856">
      <w:pPr>
        <w:rPr>
          <w:rFonts w:ascii="Times New Roman" w:hAnsi="Times New Roman" w:cs="Times New Roman"/>
        </w:rPr>
      </w:pPr>
      <w:r w:rsidRPr="0026604F">
        <w:rPr>
          <w:rFonts w:ascii="Times New Roman" w:hAnsi="Times New Roman" w:cs="Times New Roman"/>
        </w:rPr>
        <w:t xml:space="preserve">Eight randomly picked </w:t>
      </w:r>
      <w:proofErr w:type="gramStart"/>
      <w:r w:rsidRPr="0026604F">
        <w:rPr>
          <w:rFonts w:ascii="Times New Roman" w:hAnsi="Times New Roman" w:cs="Times New Roman"/>
        </w:rPr>
        <w:t>3-5 day</w:t>
      </w:r>
      <w:proofErr w:type="gramEnd"/>
      <w:r w:rsidRPr="0026604F">
        <w:rPr>
          <w:rFonts w:ascii="Times New Roman" w:hAnsi="Times New Roman" w:cs="Times New Roman"/>
        </w:rPr>
        <w:t xml:space="preserve"> old female mosquitoes from each line from 2 separate batches were assayed </w:t>
      </w:r>
      <w:r w:rsidR="001375F6" w:rsidRPr="0026604F">
        <w:rPr>
          <w:rFonts w:ascii="Times New Roman" w:hAnsi="Times New Roman" w:cs="Times New Roman"/>
        </w:rPr>
        <w:t xml:space="preserve">in duplicate readings </w:t>
      </w:r>
      <w:r w:rsidRPr="0026604F">
        <w:rPr>
          <w:rFonts w:ascii="Times New Roman" w:hAnsi="Times New Roman" w:cs="Times New Roman"/>
        </w:rPr>
        <w:t xml:space="preserve">for CCE activity using </w:t>
      </w:r>
      <w:r w:rsidR="001375F6" w:rsidRPr="0026604F">
        <w:rPr>
          <w:rFonts w:ascii="Times New Roman" w:hAnsi="Times New Roman" w:cs="Times New Roman"/>
        </w:rPr>
        <w:t xml:space="preserve">the </w:t>
      </w:r>
      <w:r w:rsidRPr="0026604F">
        <w:rPr>
          <w:rFonts w:ascii="Times New Roman" w:hAnsi="Times New Roman" w:cs="Times New Roman"/>
        </w:rPr>
        <w:t>standard WHO method for kinetic measurement of p-Nitrophenol production</w:t>
      </w:r>
      <w:r w:rsidR="00341263" w:rsidRPr="0026604F">
        <w:rPr>
          <w:rFonts w:ascii="Times New Roman" w:hAnsi="Times New Roman" w:cs="Times New Roman"/>
        </w:rPr>
        <w:t xml:space="preserve"> (1)</w:t>
      </w:r>
      <w:r w:rsidRPr="0026604F">
        <w:rPr>
          <w:rFonts w:ascii="Times New Roman" w:hAnsi="Times New Roman" w:cs="Times New Roman"/>
        </w:rPr>
        <w:t xml:space="preserve">. Briefly, </w:t>
      </w:r>
      <w:r w:rsidR="003A0DEE" w:rsidRPr="0026604F">
        <w:rPr>
          <w:rFonts w:ascii="Times New Roman" w:hAnsi="Times New Roman" w:cs="Times New Roman"/>
        </w:rPr>
        <w:t>each mosquito was homogenised in 200</w:t>
      </w:r>
      <w:r w:rsidR="00512584" w:rsidRPr="0026604F">
        <w:rPr>
          <w:rFonts w:ascii="Times New Roman" w:hAnsi="Times New Roman" w:cs="Times New Roman"/>
          <w:lang w:val="el-GR"/>
        </w:rPr>
        <w:t>μ</w:t>
      </w:r>
      <w:r w:rsidR="003A0DEE" w:rsidRPr="0026604F">
        <w:rPr>
          <w:rFonts w:ascii="Times New Roman" w:hAnsi="Times New Roman" w:cs="Times New Roman"/>
        </w:rPr>
        <w:t>l of 50mM Sodium Phosphate buffer pH7.4</w:t>
      </w:r>
      <w:r w:rsidR="001375F6" w:rsidRPr="0026604F">
        <w:rPr>
          <w:rFonts w:ascii="Times New Roman" w:hAnsi="Times New Roman" w:cs="Times New Roman"/>
        </w:rPr>
        <w:t>, centrifuged at 15K for 30 seconds,</w:t>
      </w:r>
      <w:r w:rsidR="003A0DEE" w:rsidRPr="0026604F">
        <w:rPr>
          <w:rFonts w:ascii="Times New Roman" w:hAnsi="Times New Roman" w:cs="Times New Roman"/>
        </w:rPr>
        <w:t xml:space="preserve"> and then 10</w:t>
      </w:r>
      <w:r w:rsidR="00512584" w:rsidRPr="0026604F">
        <w:rPr>
          <w:rFonts w:ascii="Times New Roman" w:hAnsi="Times New Roman" w:cs="Times New Roman"/>
          <w:lang w:val="el-GR"/>
        </w:rPr>
        <w:t>μ</w:t>
      </w:r>
      <w:r w:rsidR="003A0DEE" w:rsidRPr="0026604F">
        <w:rPr>
          <w:rFonts w:ascii="Times New Roman" w:hAnsi="Times New Roman" w:cs="Times New Roman"/>
        </w:rPr>
        <w:t xml:space="preserve">l added to </w:t>
      </w:r>
      <w:r w:rsidR="001375F6" w:rsidRPr="0026604F">
        <w:rPr>
          <w:rFonts w:ascii="Times New Roman" w:hAnsi="Times New Roman" w:cs="Times New Roman"/>
        </w:rPr>
        <w:t>2</w:t>
      </w:r>
      <w:r w:rsidR="003A0DEE" w:rsidRPr="0026604F">
        <w:rPr>
          <w:rFonts w:ascii="Times New Roman" w:hAnsi="Times New Roman" w:cs="Times New Roman"/>
        </w:rPr>
        <w:t xml:space="preserve">00ul of </w:t>
      </w:r>
      <w:r w:rsidR="001375F6" w:rsidRPr="0026604F">
        <w:rPr>
          <w:rFonts w:ascii="Times New Roman" w:hAnsi="Times New Roman" w:cs="Times New Roman"/>
        </w:rPr>
        <w:t>1mM PNPA (diluted in 50mM Sodium Phosphate buffer pH7.4 from 100mM stock in acetonitrile). Absorbance at 405nm was then measured every 10secs for 2 mins</w:t>
      </w:r>
      <w:r w:rsidR="00925C78" w:rsidRPr="0026604F">
        <w:rPr>
          <w:rFonts w:ascii="Times New Roman" w:hAnsi="Times New Roman" w:cs="Times New Roman"/>
        </w:rPr>
        <w:t xml:space="preserve"> in a </w:t>
      </w:r>
      <w:r w:rsidR="00341263" w:rsidRPr="0026604F">
        <w:rPr>
          <w:rFonts w:ascii="Times New Roman" w:hAnsi="Times New Roman" w:cs="Times New Roman"/>
        </w:rPr>
        <w:t xml:space="preserve">Molecular Devices </w:t>
      </w:r>
      <w:proofErr w:type="spellStart"/>
      <w:r w:rsidR="00341263" w:rsidRPr="0026604F">
        <w:rPr>
          <w:rFonts w:ascii="Times New Roman" w:hAnsi="Times New Roman" w:cs="Times New Roman"/>
        </w:rPr>
        <w:t>Sprectramax</w:t>
      </w:r>
      <w:proofErr w:type="spellEnd"/>
      <w:r w:rsidR="00341263" w:rsidRPr="0026604F">
        <w:rPr>
          <w:rFonts w:ascii="Times New Roman" w:hAnsi="Times New Roman" w:cs="Times New Roman"/>
        </w:rPr>
        <w:t xml:space="preserve"> iD3</w:t>
      </w:r>
      <w:r w:rsidR="00925C78" w:rsidRPr="0026604F">
        <w:rPr>
          <w:rFonts w:ascii="Times New Roman" w:hAnsi="Times New Roman" w:cs="Times New Roman"/>
        </w:rPr>
        <w:t xml:space="preserve"> </w:t>
      </w:r>
      <w:r w:rsidR="00341263" w:rsidRPr="0026604F">
        <w:rPr>
          <w:rFonts w:ascii="Times New Roman" w:hAnsi="Times New Roman" w:cs="Times New Roman"/>
        </w:rPr>
        <w:t>spectrophotometer</w:t>
      </w:r>
      <w:r w:rsidR="001375F6" w:rsidRPr="0026604F">
        <w:rPr>
          <w:rFonts w:ascii="Times New Roman" w:hAnsi="Times New Roman" w:cs="Times New Roman"/>
        </w:rPr>
        <w:t xml:space="preserve">. Protein concentration was measured by standard Bradford assay with Bio-Rad </w:t>
      </w:r>
      <w:proofErr w:type="spellStart"/>
      <w:r w:rsidR="001375F6" w:rsidRPr="0026604F">
        <w:rPr>
          <w:rFonts w:ascii="Times New Roman" w:hAnsi="Times New Roman" w:cs="Times New Roman"/>
        </w:rPr>
        <w:t>Quickstart</w:t>
      </w:r>
      <w:proofErr w:type="spellEnd"/>
      <w:r w:rsidR="001375F6" w:rsidRPr="0026604F">
        <w:rPr>
          <w:rFonts w:ascii="Times New Roman" w:hAnsi="Times New Roman" w:cs="Times New Roman"/>
        </w:rPr>
        <w:t xml:space="preserve"> reagent. CCE activity was converted from </w:t>
      </w:r>
      <w:r w:rsidR="00925C78" w:rsidRPr="0026604F">
        <w:rPr>
          <w:rFonts w:ascii="Times New Roman" w:hAnsi="Times New Roman" w:cs="Times New Roman"/>
        </w:rPr>
        <w:t>a</w:t>
      </w:r>
      <w:r w:rsidR="001375F6" w:rsidRPr="0026604F">
        <w:rPr>
          <w:rFonts w:ascii="Times New Roman" w:hAnsi="Times New Roman" w:cs="Times New Roman"/>
        </w:rPr>
        <w:t>bsorbance readings using an extinction co-effic</w:t>
      </w:r>
      <w:r w:rsidR="00934EC2" w:rsidRPr="0026604F">
        <w:rPr>
          <w:rFonts w:ascii="Times New Roman" w:hAnsi="Times New Roman" w:cs="Times New Roman"/>
        </w:rPr>
        <w:t>i</w:t>
      </w:r>
      <w:r w:rsidR="001375F6" w:rsidRPr="0026604F">
        <w:rPr>
          <w:rFonts w:ascii="Times New Roman" w:hAnsi="Times New Roman" w:cs="Times New Roman"/>
        </w:rPr>
        <w:t>ent of 18000M</w:t>
      </w:r>
      <w:r w:rsidR="001375F6" w:rsidRPr="0026604F">
        <w:rPr>
          <w:rFonts w:ascii="Times New Roman" w:hAnsi="Times New Roman" w:cs="Times New Roman"/>
          <w:vertAlign w:val="superscript"/>
        </w:rPr>
        <w:t>-1</w:t>
      </w:r>
      <w:r w:rsidR="001375F6" w:rsidRPr="0026604F">
        <w:rPr>
          <w:rFonts w:ascii="Times New Roman" w:hAnsi="Times New Roman" w:cs="Times New Roman"/>
        </w:rPr>
        <w:t>cm</w:t>
      </w:r>
      <w:r w:rsidR="001375F6" w:rsidRPr="0026604F">
        <w:rPr>
          <w:rFonts w:ascii="Times New Roman" w:hAnsi="Times New Roman" w:cs="Times New Roman"/>
          <w:vertAlign w:val="superscript"/>
        </w:rPr>
        <w:t>-1</w:t>
      </w:r>
      <w:r w:rsidR="00A46613" w:rsidRPr="0026604F">
        <w:rPr>
          <w:rFonts w:ascii="Times New Roman" w:hAnsi="Times New Roman" w:cs="Times New Roman"/>
          <w:vertAlign w:val="superscript"/>
        </w:rPr>
        <w:t xml:space="preserve"> </w:t>
      </w:r>
      <w:r w:rsidR="00A46613" w:rsidRPr="0026604F">
        <w:rPr>
          <w:rFonts w:ascii="Times New Roman" w:hAnsi="Times New Roman" w:cs="Times New Roman"/>
        </w:rPr>
        <w:t>and a path length</w:t>
      </w:r>
      <w:r w:rsidR="00A46613" w:rsidRPr="0026604F">
        <w:rPr>
          <w:rFonts w:ascii="Times New Roman" w:hAnsi="Times New Roman" w:cs="Times New Roman"/>
          <w:vertAlign w:val="superscript"/>
        </w:rPr>
        <w:t xml:space="preserve"> </w:t>
      </w:r>
      <w:r w:rsidR="00A46613" w:rsidRPr="0026604F">
        <w:rPr>
          <w:rFonts w:ascii="Times New Roman" w:hAnsi="Times New Roman" w:cs="Times New Roman"/>
        </w:rPr>
        <w:t>of 0.6 cm</w:t>
      </w:r>
      <w:r w:rsidR="001375F6" w:rsidRPr="0026604F">
        <w:rPr>
          <w:rFonts w:ascii="Times New Roman" w:hAnsi="Times New Roman" w:cs="Times New Roman"/>
        </w:rPr>
        <w:t>.</w:t>
      </w:r>
      <w:r w:rsidR="00341263" w:rsidRPr="0026604F">
        <w:rPr>
          <w:rFonts w:ascii="Times New Roman" w:hAnsi="Times New Roman" w:cs="Times New Roman"/>
        </w:rPr>
        <w:t xml:space="preserve"> Welch</w:t>
      </w:r>
      <w:r w:rsidR="00E65936" w:rsidRPr="0026604F">
        <w:rPr>
          <w:rFonts w:ascii="Times New Roman" w:hAnsi="Times New Roman" w:cs="Times New Roman"/>
        </w:rPr>
        <w:t>’s t-test was used to assess statistical significance.</w:t>
      </w:r>
    </w:p>
    <w:p w14:paraId="62F2C907" w14:textId="77777777" w:rsidR="00313BFE" w:rsidRPr="0026604F" w:rsidRDefault="00313BFE">
      <w:pPr>
        <w:rPr>
          <w:rFonts w:ascii="Times New Roman" w:hAnsi="Times New Roman" w:cs="Times New Roman"/>
        </w:rPr>
      </w:pPr>
    </w:p>
    <w:p w14:paraId="35A04C61" w14:textId="77777777" w:rsidR="00543831" w:rsidRDefault="00543831" w:rsidP="003412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ferences </w:t>
      </w:r>
    </w:p>
    <w:p w14:paraId="2BAF53CF" w14:textId="77777777" w:rsidR="00543831" w:rsidRDefault="00543831" w:rsidP="00341263">
      <w:pPr>
        <w:rPr>
          <w:rFonts w:ascii="Times New Roman" w:hAnsi="Times New Roman" w:cs="Times New Roman"/>
        </w:rPr>
      </w:pPr>
    </w:p>
    <w:p w14:paraId="22D2929F" w14:textId="619EFF27" w:rsidR="00934EC2" w:rsidRPr="0026604F" w:rsidRDefault="00341263" w:rsidP="00341263">
      <w:pPr>
        <w:rPr>
          <w:rFonts w:ascii="Times New Roman" w:hAnsi="Times New Roman" w:cs="Times New Roman"/>
        </w:rPr>
      </w:pPr>
      <w:r w:rsidRPr="0026604F">
        <w:rPr>
          <w:rFonts w:ascii="Times New Roman" w:hAnsi="Times New Roman" w:cs="Times New Roman"/>
        </w:rPr>
        <w:t>1) Techniques to detect insecticide resistance mechanisms (Field and laboratory manual)</w:t>
      </w:r>
    </w:p>
    <w:p w14:paraId="7B3CE5C4" w14:textId="158E14C4" w:rsidR="00341263" w:rsidRPr="0026604F" w:rsidRDefault="005438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998 </w:t>
      </w:r>
      <w:r w:rsidR="00341263" w:rsidRPr="0026604F">
        <w:rPr>
          <w:rFonts w:ascii="Times New Roman" w:hAnsi="Times New Roman" w:cs="Times New Roman"/>
        </w:rPr>
        <w:t>Eds M. Zaim / WHOPES, WHO/CDS/CPC/MAL/98.6</w:t>
      </w:r>
    </w:p>
    <w:p w14:paraId="4C379D33" w14:textId="77777777" w:rsidR="00341263" w:rsidRDefault="00341263"/>
    <w:sectPr w:rsidR="00341263" w:rsidSect="00916CA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4AE86" w14:textId="77777777" w:rsidR="00916CA4" w:rsidRDefault="00916CA4" w:rsidP="00E65936">
      <w:r>
        <w:separator/>
      </w:r>
    </w:p>
  </w:endnote>
  <w:endnote w:type="continuationSeparator" w:id="0">
    <w:p w14:paraId="67770AEF" w14:textId="77777777" w:rsidR="00916CA4" w:rsidRDefault="00916CA4" w:rsidP="00E65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041E8" w14:textId="77777777" w:rsidR="00916CA4" w:rsidRDefault="00916CA4" w:rsidP="00E65936">
      <w:r>
        <w:separator/>
      </w:r>
    </w:p>
  </w:footnote>
  <w:footnote w:type="continuationSeparator" w:id="0">
    <w:p w14:paraId="015D2B42" w14:textId="77777777" w:rsidR="00916CA4" w:rsidRDefault="00916CA4" w:rsidP="00E659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194F07"/>
    <w:multiLevelType w:val="hybridMultilevel"/>
    <w:tmpl w:val="3168DE8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0902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AC"/>
    <w:rsid w:val="00000DAB"/>
    <w:rsid w:val="0000149F"/>
    <w:rsid w:val="000044D4"/>
    <w:rsid w:val="00006B25"/>
    <w:rsid w:val="000074E5"/>
    <w:rsid w:val="00010110"/>
    <w:rsid w:val="000104A3"/>
    <w:rsid w:val="00011599"/>
    <w:rsid w:val="00012E2A"/>
    <w:rsid w:val="00016ED0"/>
    <w:rsid w:val="00016F72"/>
    <w:rsid w:val="00023526"/>
    <w:rsid w:val="00024B16"/>
    <w:rsid w:val="00024B7E"/>
    <w:rsid w:val="00025341"/>
    <w:rsid w:val="00025C8D"/>
    <w:rsid w:val="00026B10"/>
    <w:rsid w:val="00026B73"/>
    <w:rsid w:val="00031432"/>
    <w:rsid w:val="000347DD"/>
    <w:rsid w:val="00037089"/>
    <w:rsid w:val="00041002"/>
    <w:rsid w:val="00041F25"/>
    <w:rsid w:val="00042008"/>
    <w:rsid w:val="000457E3"/>
    <w:rsid w:val="00050513"/>
    <w:rsid w:val="000540F6"/>
    <w:rsid w:val="00055759"/>
    <w:rsid w:val="000570B2"/>
    <w:rsid w:val="00057121"/>
    <w:rsid w:val="0005762B"/>
    <w:rsid w:val="00062C03"/>
    <w:rsid w:val="00065B60"/>
    <w:rsid w:val="00065E9D"/>
    <w:rsid w:val="00066319"/>
    <w:rsid w:val="000707F0"/>
    <w:rsid w:val="00072F5F"/>
    <w:rsid w:val="000740FB"/>
    <w:rsid w:val="0007449C"/>
    <w:rsid w:val="000751E3"/>
    <w:rsid w:val="000776EB"/>
    <w:rsid w:val="00080C0D"/>
    <w:rsid w:val="00081CA3"/>
    <w:rsid w:val="00087642"/>
    <w:rsid w:val="00094055"/>
    <w:rsid w:val="00094421"/>
    <w:rsid w:val="00096C68"/>
    <w:rsid w:val="000A27B0"/>
    <w:rsid w:val="000A33C1"/>
    <w:rsid w:val="000A3F14"/>
    <w:rsid w:val="000A4774"/>
    <w:rsid w:val="000A5D94"/>
    <w:rsid w:val="000A699E"/>
    <w:rsid w:val="000A6BA6"/>
    <w:rsid w:val="000A7E0C"/>
    <w:rsid w:val="000B0C27"/>
    <w:rsid w:val="000B1651"/>
    <w:rsid w:val="000B43B2"/>
    <w:rsid w:val="000C4582"/>
    <w:rsid w:val="000C6698"/>
    <w:rsid w:val="000C6887"/>
    <w:rsid w:val="000C6B63"/>
    <w:rsid w:val="000C7B5F"/>
    <w:rsid w:val="000D29A2"/>
    <w:rsid w:val="000D4AEE"/>
    <w:rsid w:val="000D6CA4"/>
    <w:rsid w:val="000D709B"/>
    <w:rsid w:val="000E1D78"/>
    <w:rsid w:val="000E3DB7"/>
    <w:rsid w:val="000F66BA"/>
    <w:rsid w:val="000F7F48"/>
    <w:rsid w:val="00101F54"/>
    <w:rsid w:val="001025DC"/>
    <w:rsid w:val="00102F44"/>
    <w:rsid w:val="00103CE8"/>
    <w:rsid w:val="00104DFB"/>
    <w:rsid w:val="001110D9"/>
    <w:rsid w:val="00116C7B"/>
    <w:rsid w:val="00125A27"/>
    <w:rsid w:val="00132301"/>
    <w:rsid w:val="00133C0F"/>
    <w:rsid w:val="00134B3C"/>
    <w:rsid w:val="00136AB0"/>
    <w:rsid w:val="001375F6"/>
    <w:rsid w:val="0014160A"/>
    <w:rsid w:val="00142EC0"/>
    <w:rsid w:val="00143249"/>
    <w:rsid w:val="001442CC"/>
    <w:rsid w:val="00144C51"/>
    <w:rsid w:val="00147665"/>
    <w:rsid w:val="00147A4F"/>
    <w:rsid w:val="00151923"/>
    <w:rsid w:val="00154316"/>
    <w:rsid w:val="001657D8"/>
    <w:rsid w:val="00166449"/>
    <w:rsid w:val="00171CFC"/>
    <w:rsid w:val="001721FB"/>
    <w:rsid w:val="0017417C"/>
    <w:rsid w:val="001751D2"/>
    <w:rsid w:val="00180081"/>
    <w:rsid w:val="001812EE"/>
    <w:rsid w:val="00184601"/>
    <w:rsid w:val="001849C2"/>
    <w:rsid w:val="00186764"/>
    <w:rsid w:val="00187129"/>
    <w:rsid w:val="00187DA7"/>
    <w:rsid w:val="00190A47"/>
    <w:rsid w:val="0019122F"/>
    <w:rsid w:val="00192583"/>
    <w:rsid w:val="00195C00"/>
    <w:rsid w:val="00197974"/>
    <w:rsid w:val="001A71FA"/>
    <w:rsid w:val="001A75A5"/>
    <w:rsid w:val="001B11B2"/>
    <w:rsid w:val="001B2125"/>
    <w:rsid w:val="001B31CC"/>
    <w:rsid w:val="001B3908"/>
    <w:rsid w:val="001B413B"/>
    <w:rsid w:val="001B7DE7"/>
    <w:rsid w:val="001C225E"/>
    <w:rsid w:val="001C2E6D"/>
    <w:rsid w:val="001C4B4E"/>
    <w:rsid w:val="001C5856"/>
    <w:rsid w:val="001C7491"/>
    <w:rsid w:val="001C74BD"/>
    <w:rsid w:val="001C7723"/>
    <w:rsid w:val="001D0A41"/>
    <w:rsid w:val="001D23BB"/>
    <w:rsid w:val="001D360F"/>
    <w:rsid w:val="001D40E1"/>
    <w:rsid w:val="001D5069"/>
    <w:rsid w:val="001D5820"/>
    <w:rsid w:val="001D605A"/>
    <w:rsid w:val="001E0179"/>
    <w:rsid w:val="001E13D3"/>
    <w:rsid w:val="001E3C12"/>
    <w:rsid w:val="001F115C"/>
    <w:rsid w:val="001F1FCF"/>
    <w:rsid w:val="001F4A1B"/>
    <w:rsid w:val="001F6BF6"/>
    <w:rsid w:val="00200038"/>
    <w:rsid w:val="002004D4"/>
    <w:rsid w:val="0020339E"/>
    <w:rsid w:val="00203D46"/>
    <w:rsid w:val="00210499"/>
    <w:rsid w:val="002107C5"/>
    <w:rsid w:val="0021179D"/>
    <w:rsid w:val="00212E79"/>
    <w:rsid w:val="002143D2"/>
    <w:rsid w:val="002153FD"/>
    <w:rsid w:val="002159BD"/>
    <w:rsid w:val="002214E6"/>
    <w:rsid w:val="002215A8"/>
    <w:rsid w:val="002221DC"/>
    <w:rsid w:val="002239EA"/>
    <w:rsid w:val="00225A3C"/>
    <w:rsid w:val="002278A2"/>
    <w:rsid w:val="00233741"/>
    <w:rsid w:val="0023374B"/>
    <w:rsid w:val="00233A66"/>
    <w:rsid w:val="00233B3C"/>
    <w:rsid w:val="002340CD"/>
    <w:rsid w:val="002405AB"/>
    <w:rsid w:val="00243A51"/>
    <w:rsid w:val="00244B3F"/>
    <w:rsid w:val="00250EF4"/>
    <w:rsid w:val="002532B3"/>
    <w:rsid w:val="00256DA2"/>
    <w:rsid w:val="002572A6"/>
    <w:rsid w:val="00257779"/>
    <w:rsid w:val="00261FAE"/>
    <w:rsid w:val="00263DE9"/>
    <w:rsid w:val="00264265"/>
    <w:rsid w:val="00265D59"/>
    <w:rsid w:val="0026604F"/>
    <w:rsid w:val="00273CC2"/>
    <w:rsid w:val="0027443D"/>
    <w:rsid w:val="002745CA"/>
    <w:rsid w:val="00275DAF"/>
    <w:rsid w:val="002767D9"/>
    <w:rsid w:val="00280224"/>
    <w:rsid w:val="0028416B"/>
    <w:rsid w:val="0028486B"/>
    <w:rsid w:val="00284910"/>
    <w:rsid w:val="00285453"/>
    <w:rsid w:val="002965D9"/>
    <w:rsid w:val="002A0608"/>
    <w:rsid w:val="002A2180"/>
    <w:rsid w:val="002A3556"/>
    <w:rsid w:val="002A3E4C"/>
    <w:rsid w:val="002A54B1"/>
    <w:rsid w:val="002A5600"/>
    <w:rsid w:val="002A5C71"/>
    <w:rsid w:val="002B699D"/>
    <w:rsid w:val="002B6C04"/>
    <w:rsid w:val="002B75E4"/>
    <w:rsid w:val="002C12E4"/>
    <w:rsid w:val="002C319C"/>
    <w:rsid w:val="002C62D7"/>
    <w:rsid w:val="002D6789"/>
    <w:rsid w:val="002D6823"/>
    <w:rsid w:val="002D710D"/>
    <w:rsid w:val="002E55CA"/>
    <w:rsid w:val="002E7A9D"/>
    <w:rsid w:val="002F7EB9"/>
    <w:rsid w:val="00301B3B"/>
    <w:rsid w:val="00307DD3"/>
    <w:rsid w:val="00313BFE"/>
    <w:rsid w:val="00322251"/>
    <w:rsid w:val="003222AE"/>
    <w:rsid w:val="003257F2"/>
    <w:rsid w:val="003305FD"/>
    <w:rsid w:val="00330A78"/>
    <w:rsid w:val="00332348"/>
    <w:rsid w:val="00332888"/>
    <w:rsid w:val="00335CAF"/>
    <w:rsid w:val="00335CEF"/>
    <w:rsid w:val="00336EBB"/>
    <w:rsid w:val="003407D2"/>
    <w:rsid w:val="00340CEE"/>
    <w:rsid w:val="00341263"/>
    <w:rsid w:val="00341D8A"/>
    <w:rsid w:val="00345987"/>
    <w:rsid w:val="00346F29"/>
    <w:rsid w:val="00347683"/>
    <w:rsid w:val="0035381C"/>
    <w:rsid w:val="003556CB"/>
    <w:rsid w:val="00355922"/>
    <w:rsid w:val="003565F0"/>
    <w:rsid w:val="00356B24"/>
    <w:rsid w:val="0036280F"/>
    <w:rsid w:val="00362A97"/>
    <w:rsid w:val="003660D1"/>
    <w:rsid w:val="00366B9D"/>
    <w:rsid w:val="00366BCE"/>
    <w:rsid w:val="003815BB"/>
    <w:rsid w:val="0038358A"/>
    <w:rsid w:val="00383F82"/>
    <w:rsid w:val="003841E8"/>
    <w:rsid w:val="0038485E"/>
    <w:rsid w:val="003848F6"/>
    <w:rsid w:val="003870F6"/>
    <w:rsid w:val="00391185"/>
    <w:rsid w:val="00393D21"/>
    <w:rsid w:val="003957B0"/>
    <w:rsid w:val="003978A8"/>
    <w:rsid w:val="003A090F"/>
    <w:rsid w:val="003A0DEE"/>
    <w:rsid w:val="003A3A92"/>
    <w:rsid w:val="003A634B"/>
    <w:rsid w:val="003B5429"/>
    <w:rsid w:val="003B7A41"/>
    <w:rsid w:val="003C2CFC"/>
    <w:rsid w:val="003C6DE2"/>
    <w:rsid w:val="003C7E03"/>
    <w:rsid w:val="003D25F2"/>
    <w:rsid w:val="003D6C0D"/>
    <w:rsid w:val="003D70CC"/>
    <w:rsid w:val="003E0CC1"/>
    <w:rsid w:val="003E16C1"/>
    <w:rsid w:val="003E3C29"/>
    <w:rsid w:val="003E5BCF"/>
    <w:rsid w:val="003F2B1D"/>
    <w:rsid w:val="003F38A3"/>
    <w:rsid w:val="003F5AE5"/>
    <w:rsid w:val="003F7823"/>
    <w:rsid w:val="00405D64"/>
    <w:rsid w:val="00407752"/>
    <w:rsid w:val="00410726"/>
    <w:rsid w:val="00410C6A"/>
    <w:rsid w:val="0041235E"/>
    <w:rsid w:val="00414C3B"/>
    <w:rsid w:val="00416C22"/>
    <w:rsid w:val="00417BB7"/>
    <w:rsid w:val="004240FB"/>
    <w:rsid w:val="00424701"/>
    <w:rsid w:val="004247BA"/>
    <w:rsid w:val="0042491C"/>
    <w:rsid w:val="00424D41"/>
    <w:rsid w:val="0042583F"/>
    <w:rsid w:val="00426C64"/>
    <w:rsid w:val="0042766F"/>
    <w:rsid w:val="00433217"/>
    <w:rsid w:val="004348E6"/>
    <w:rsid w:val="004379AB"/>
    <w:rsid w:val="004408A5"/>
    <w:rsid w:val="00445A7A"/>
    <w:rsid w:val="004478C2"/>
    <w:rsid w:val="00447AA0"/>
    <w:rsid w:val="00450143"/>
    <w:rsid w:val="00450DC1"/>
    <w:rsid w:val="004557D3"/>
    <w:rsid w:val="004558EE"/>
    <w:rsid w:val="00462B97"/>
    <w:rsid w:val="00462F19"/>
    <w:rsid w:val="00464189"/>
    <w:rsid w:val="00472CF2"/>
    <w:rsid w:val="004755BA"/>
    <w:rsid w:val="00475636"/>
    <w:rsid w:val="0047563A"/>
    <w:rsid w:val="004774F2"/>
    <w:rsid w:val="00477ADF"/>
    <w:rsid w:val="004810C0"/>
    <w:rsid w:val="00481A61"/>
    <w:rsid w:val="00482361"/>
    <w:rsid w:val="00482A37"/>
    <w:rsid w:val="0048434F"/>
    <w:rsid w:val="00485D9F"/>
    <w:rsid w:val="00486754"/>
    <w:rsid w:val="0048784E"/>
    <w:rsid w:val="004919DD"/>
    <w:rsid w:val="004923B9"/>
    <w:rsid w:val="00494F09"/>
    <w:rsid w:val="004A01F7"/>
    <w:rsid w:val="004A3FE6"/>
    <w:rsid w:val="004B0A06"/>
    <w:rsid w:val="004B30F4"/>
    <w:rsid w:val="004C18A7"/>
    <w:rsid w:val="004C3874"/>
    <w:rsid w:val="004C49D7"/>
    <w:rsid w:val="004C4E20"/>
    <w:rsid w:val="004C5FFD"/>
    <w:rsid w:val="004C63B2"/>
    <w:rsid w:val="004D0C46"/>
    <w:rsid w:val="004D40BD"/>
    <w:rsid w:val="004D443C"/>
    <w:rsid w:val="004E0ECC"/>
    <w:rsid w:val="004E55A8"/>
    <w:rsid w:val="004E66FD"/>
    <w:rsid w:val="004E674A"/>
    <w:rsid w:val="004E79B5"/>
    <w:rsid w:val="004F19B4"/>
    <w:rsid w:val="004F2983"/>
    <w:rsid w:val="004F4DC2"/>
    <w:rsid w:val="004F5247"/>
    <w:rsid w:val="00500F9B"/>
    <w:rsid w:val="00501E90"/>
    <w:rsid w:val="005023CF"/>
    <w:rsid w:val="00503F75"/>
    <w:rsid w:val="0050434D"/>
    <w:rsid w:val="00512584"/>
    <w:rsid w:val="00512C9C"/>
    <w:rsid w:val="00513528"/>
    <w:rsid w:val="005143EE"/>
    <w:rsid w:val="00520A9C"/>
    <w:rsid w:val="0052167E"/>
    <w:rsid w:val="00521F27"/>
    <w:rsid w:val="005235F5"/>
    <w:rsid w:val="0052523A"/>
    <w:rsid w:val="00525458"/>
    <w:rsid w:val="00526C10"/>
    <w:rsid w:val="00526F0F"/>
    <w:rsid w:val="005275F1"/>
    <w:rsid w:val="00527AC5"/>
    <w:rsid w:val="0053043F"/>
    <w:rsid w:val="00531DA4"/>
    <w:rsid w:val="005324CC"/>
    <w:rsid w:val="005326C1"/>
    <w:rsid w:val="00533A3C"/>
    <w:rsid w:val="00533C5A"/>
    <w:rsid w:val="005374ED"/>
    <w:rsid w:val="005437F9"/>
    <w:rsid w:val="00543831"/>
    <w:rsid w:val="00543BA6"/>
    <w:rsid w:val="00543C5B"/>
    <w:rsid w:val="00544727"/>
    <w:rsid w:val="00544CFA"/>
    <w:rsid w:val="00545560"/>
    <w:rsid w:val="00547591"/>
    <w:rsid w:val="00552FA7"/>
    <w:rsid w:val="005531C4"/>
    <w:rsid w:val="00553212"/>
    <w:rsid w:val="0055359C"/>
    <w:rsid w:val="00553E33"/>
    <w:rsid w:val="0055459B"/>
    <w:rsid w:val="00554EA8"/>
    <w:rsid w:val="00555EB2"/>
    <w:rsid w:val="00561180"/>
    <w:rsid w:val="00567E7D"/>
    <w:rsid w:val="00567FF1"/>
    <w:rsid w:val="005700E1"/>
    <w:rsid w:val="0057500A"/>
    <w:rsid w:val="00575AA1"/>
    <w:rsid w:val="00575F5F"/>
    <w:rsid w:val="00582B6E"/>
    <w:rsid w:val="0058320F"/>
    <w:rsid w:val="00583415"/>
    <w:rsid w:val="00583AF9"/>
    <w:rsid w:val="005851B0"/>
    <w:rsid w:val="00585BCC"/>
    <w:rsid w:val="00587A93"/>
    <w:rsid w:val="005901D2"/>
    <w:rsid w:val="00594557"/>
    <w:rsid w:val="00596062"/>
    <w:rsid w:val="00596BA8"/>
    <w:rsid w:val="005973D4"/>
    <w:rsid w:val="00597589"/>
    <w:rsid w:val="005977CE"/>
    <w:rsid w:val="005A195A"/>
    <w:rsid w:val="005A291E"/>
    <w:rsid w:val="005A48B2"/>
    <w:rsid w:val="005A5DE3"/>
    <w:rsid w:val="005A5E19"/>
    <w:rsid w:val="005B1066"/>
    <w:rsid w:val="005B2E2D"/>
    <w:rsid w:val="005B3AE4"/>
    <w:rsid w:val="005B442B"/>
    <w:rsid w:val="005B74B0"/>
    <w:rsid w:val="005B7A9E"/>
    <w:rsid w:val="005C010D"/>
    <w:rsid w:val="005C0DD9"/>
    <w:rsid w:val="005C1E61"/>
    <w:rsid w:val="005C3F83"/>
    <w:rsid w:val="005C7316"/>
    <w:rsid w:val="005D28C0"/>
    <w:rsid w:val="005D28EB"/>
    <w:rsid w:val="005D609C"/>
    <w:rsid w:val="005D60A2"/>
    <w:rsid w:val="005D681D"/>
    <w:rsid w:val="005D728E"/>
    <w:rsid w:val="005D750B"/>
    <w:rsid w:val="005E04E8"/>
    <w:rsid w:val="005E53F4"/>
    <w:rsid w:val="005E66D0"/>
    <w:rsid w:val="005F0051"/>
    <w:rsid w:val="005F1CCF"/>
    <w:rsid w:val="005F2A09"/>
    <w:rsid w:val="005F2A6E"/>
    <w:rsid w:val="005F64F6"/>
    <w:rsid w:val="005F653C"/>
    <w:rsid w:val="005F7D8A"/>
    <w:rsid w:val="00601615"/>
    <w:rsid w:val="00605E17"/>
    <w:rsid w:val="0060657C"/>
    <w:rsid w:val="00610C9D"/>
    <w:rsid w:val="00612CFA"/>
    <w:rsid w:val="006155F6"/>
    <w:rsid w:val="00620061"/>
    <w:rsid w:val="006223C3"/>
    <w:rsid w:val="006249F5"/>
    <w:rsid w:val="006254C9"/>
    <w:rsid w:val="006258A9"/>
    <w:rsid w:val="006272E5"/>
    <w:rsid w:val="00630B31"/>
    <w:rsid w:val="00630B3B"/>
    <w:rsid w:val="00630EF4"/>
    <w:rsid w:val="0063147F"/>
    <w:rsid w:val="0063254A"/>
    <w:rsid w:val="006349BF"/>
    <w:rsid w:val="00634DAF"/>
    <w:rsid w:val="00645EFA"/>
    <w:rsid w:val="006469EB"/>
    <w:rsid w:val="0064753B"/>
    <w:rsid w:val="00654CDE"/>
    <w:rsid w:val="00657621"/>
    <w:rsid w:val="00657812"/>
    <w:rsid w:val="00657969"/>
    <w:rsid w:val="006600C7"/>
    <w:rsid w:val="00662001"/>
    <w:rsid w:val="00662CEC"/>
    <w:rsid w:val="006631D5"/>
    <w:rsid w:val="00663904"/>
    <w:rsid w:val="00665E2E"/>
    <w:rsid w:val="00666B6E"/>
    <w:rsid w:val="00666CEB"/>
    <w:rsid w:val="00671C6D"/>
    <w:rsid w:val="00671E29"/>
    <w:rsid w:val="006745B1"/>
    <w:rsid w:val="00675BBB"/>
    <w:rsid w:val="006766B5"/>
    <w:rsid w:val="00676954"/>
    <w:rsid w:val="006847D6"/>
    <w:rsid w:val="0068734B"/>
    <w:rsid w:val="00690B4A"/>
    <w:rsid w:val="0069228A"/>
    <w:rsid w:val="00692417"/>
    <w:rsid w:val="00693591"/>
    <w:rsid w:val="00694D99"/>
    <w:rsid w:val="006A1521"/>
    <w:rsid w:val="006A163C"/>
    <w:rsid w:val="006A24E5"/>
    <w:rsid w:val="006A3038"/>
    <w:rsid w:val="006A3815"/>
    <w:rsid w:val="006A3C8D"/>
    <w:rsid w:val="006A44EA"/>
    <w:rsid w:val="006B46C3"/>
    <w:rsid w:val="006C1367"/>
    <w:rsid w:val="006C2317"/>
    <w:rsid w:val="006C2423"/>
    <w:rsid w:val="006C2969"/>
    <w:rsid w:val="006C424D"/>
    <w:rsid w:val="006C61C6"/>
    <w:rsid w:val="006D1BD5"/>
    <w:rsid w:val="006D29EE"/>
    <w:rsid w:val="006D47C9"/>
    <w:rsid w:val="006D50F1"/>
    <w:rsid w:val="006E0F85"/>
    <w:rsid w:val="006E156F"/>
    <w:rsid w:val="006E1E9E"/>
    <w:rsid w:val="006E2A49"/>
    <w:rsid w:val="006E64D5"/>
    <w:rsid w:val="006E6608"/>
    <w:rsid w:val="006F0CDA"/>
    <w:rsid w:val="006F7F53"/>
    <w:rsid w:val="00701BDA"/>
    <w:rsid w:val="0070269F"/>
    <w:rsid w:val="0070380E"/>
    <w:rsid w:val="007062C9"/>
    <w:rsid w:val="00710074"/>
    <w:rsid w:val="00710228"/>
    <w:rsid w:val="007106F1"/>
    <w:rsid w:val="007133D4"/>
    <w:rsid w:val="0071342B"/>
    <w:rsid w:val="00714A1C"/>
    <w:rsid w:val="00714B4E"/>
    <w:rsid w:val="00716927"/>
    <w:rsid w:val="007207DB"/>
    <w:rsid w:val="00723654"/>
    <w:rsid w:val="00723A83"/>
    <w:rsid w:val="0072584C"/>
    <w:rsid w:val="007307F8"/>
    <w:rsid w:val="00730C0B"/>
    <w:rsid w:val="0073101D"/>
    <w:rsid w:val="00732CBF"/>
    <w:rsid w:val="00734165"/>
    <w:rsid w:val="00734D3F"/>
    <w:rsid w:val="00735196"/>
    <w:rsid w:val="00735CEF"/>
    <w:rsid w:val="0073611A"/>
    <w:rsid w:val="007365AE"/>
    <w:rsid w:val="00736E86"/>
    <w:rsid w:val="00736EE6"/>
    <w:rsid w:val="00736F8B"/>
    <w:rsid w:val="00743101"/>
    <w:rsid w:val="00743A6B"/>
    <w:rsid w:val="0074715A"/>
    <w:rsid w:val="007472B1"/>
    <w:rsid w:val="0075322F"/>
    <w:rsid w:val="00753A8F"/>
    <w:rsid w:val="007548C8"/>
    <w:rsid w:val="00754907"/>
    <w:rsid w:val="0076219D"/>
    <w:rsid w:val="0076267D"/>
    <w:rsid w:val="0076461B"/>
    <w:rsid w:val="00765B87"/>
    <w:rsid w:val="00766EEC"/>
    <w:rsid w:val="00770C63"/>
    <w:rsid w:val="00770D12"/>
    <w:rsid w:val="0077473A"/>
    <w:rsid w:val="00774B2E"/>
    <w:rsid w:val="007757C2"/>
    <w:rsid w:val="0077778E"/>
    <w:rsid w:val="007809BD"/>
    <w:rsid w:val="00782654"/>
    <w:rsid w:val="00783C00"/>
    <w:rsid w:val="00784D77"/>
    <w:rsid w:val="00794B10"/>
    <w:rsid w:val="00795437"/>
    <w:rsid w:val="00797079"/>
    <w:rsid w:val="007A0BB0"/>
    <w:rsid w:val="007A1C82"/>
    <w:rsid w:val="007A23F0"/>
    <w:rsid w:val="007A2FF6"/>
    <w:rsid w:val="007A5AC1"/>
    <w:rsid w:val="007A646D"/>
    <w:rsid w:val="007A7BC7"/>
    <w:rsid w:val="007A7C00"/>
    <w:rsid w:val="007B0B0C"/>
    <w:rsid w:val="007B0BA0"/>
    <w:rsid w:val="007B2AD8"/>
    <w:rsid w:val="007B38D4"/>
    <w:rsid w:val="007B403B"/>
    <w:rsid w:val="007B5781"/>
    <w:rsid w:val="007B5F05"/>
    <w:rsid w:val="007B7884"/>
    <w:rsid w:val="007C019F"/>
    <w:rsid w:val="007C27AC"/>
    <w:rsid w:val="007C34D1"/>
    <w:rsid w:val="007C4414"/>
    <w:rsid w:val="007C546A"/>
    <w:rsid w:val="007C754E"/>
    <w:rsid w:val="007C7E72"/>
    <w:rsid w:val="007D446E"/>
    <w:rsid w:val="007D452F"/>
    <w:rsid w:val="007D4644"/>
    <w:rsid w:val="007D6F22"/>
    <w:rsid w:val="007D6FB8"/>
    <w:rsid w:val="007E29C2"/>
    <w:rsid w:val="007E5EA1"/>
    <w:rsid w:val="007E6730"/>
    <w:rsid w:val="007F6576"/>
    <w:rsid w:val="00802F6E"/>
    <w:rsid w:val="00804794"/>
    <w:rsid w:val="00806009"/>
    <w:rsid w:val="00806321"/>
    <w:rsid w:val="00806DBF"/>
    <w:rsid w:val="00807670"/>
    <w:rsid w:val="00813048"/>
    <w:rsid w:val="008133DE"/>
    <w:rsid w:val="008171A7"/>
    <w:rsid w:val="008174D7"/>
    <w:rsid w:val="008234F3"/>
    <w:rsid w:val="0082585F"/>
    <w:rsid w:val="00830123"/>
    <w:rsid w:val="00831759"/>
    <w:rsid w:val="00832E92"/>
    <w:rsid w:val="00836B5C"/>
    <w:rsid w:val="00836CF4"/>
    <w:rsid w:val="00837742"/>
    <w:rsid w:val="00840B75"/>
    <w:rsid w:val="00844476"/>
    <w:rsid w:val="00845BD2"/>
    <w:rsid w:val="00847410"/>
    <w:rsid w:val="00851B32"/>
    <w:rsid w:val="0085512C"/>
    <w:rsid w:val="0085594E"/>
    <w:rsid w:val="00865918"/>
    <w:rsid w:val="0086783E"/>
    <w:rsid w:val="00867D53"/>
    <w:rsid w:val="00867D84"/>
    <w:rsid w:val="008712E0"/>
    <w:rsid w:val="008755B8"/>
    <w:rsid w:val="00876FD0"/>
    <w:rsid w:val="008809C9"/>
    <w:rsid w:val="0088183E"/>
    <w:rsid w:val="00882ED6"/>
    <w:rsid w:val="008832A3"/>
    <w:rsid w:val="008852FD"/>
    <w:rsid w:val="008854C6"/>
    <w:rsid w:val="00885958"/>
    <w:rsid w:val="008863AA"/>
    <w:rsid w:val="008900C4"/>
    <w:rsid w:val="00890B38"/>
    <w:rsid w:val="00894FEB"/>
    <w:rsid w:val="0089676F"/>
    <w:rsid w:val="008A21AC"/>
    <w:rsid w:val="008A3A60"/>
    <w:rsid w:val="008A4A8C"/>
    <w:rsid w:val="008A78D8"/>
    <w:rsid w:val="008B090C"/>
    <w:rsid w:val="008B142D"/>
    <w:rsid w:val="008B17FD"/>
    <w:rsid w:val="008B31AE"/>
    <w:rsid w:val="008B7409"/>
    <w:rsid w:val="008C00BE"/>
    <w:rsid w:val="008C19C8"/>
    <w:rsid w:val="008C33AE"/>
    <w:rsid w:val="008C3B5D"/>
    <w:rsid w:val="008C7D25"/>
    <w:rsid w:val="008D0245"/>
    <w:rsid w:val="008D1079"/>
    <w:rsid w:val="008D142D"/>
    <w:rsid w:val="008D3AB5"/>
    <w:rsid w:val="008D6A25"/>
    <w:rsid w:val="008D78DF"/>
    <w:rsid w:val="008E00EA"/>
    <w:rsid w:val="008E09DA"/>
    <w:rsid w:val="008E1532"/>
    <w:rsid w:val="008E1564"/>
    <w:rsid w:val="008E7701"/>
    <w:rsid w:val="008F24D0"/>
    <w:rsid w:val="008F3DE3"/>
    <w:rsid w:val="008F4A9E"/>
    <w:rsid w:val="008F4B3E"/>
    <w:rsid w:val="008F79B5"/>
    <w:rsid w:val="009071C7"/>
    <w:rsid w:val="0091012F"/>
    <w:rsid w:val="0091188A"/>
    <w:rsid w:val="009122F1"/>
    <w:rsid w:val="00916CA4"/>
    <w:rsid w:val="00924281"/>
    <w:rsid w:val="00924A45"/>
    <w:rsid w:val="00925C78"/>
    <w:rsid w:val="00927ED0"/>
    <w:rsid w:val="0093350C"/>
    <w:rsid w:val="00934EC2"/>
    <w:rsid w:val="0093506F"/>
    <w:rsid w:val="00935833"/>
    <w:rsid w:val="00935B2F"/>
    <w:rsid w:val="00937863"/>
    <w:rsid w:val="009418BF"/>
    <w:rsid w:val="00941FE9"/>
    <w:rsid w:val="00943B8F"/>
    <w:rsid w:val="0094455E"/>
    <w:rsid w:val="0094520E"/>
    <w:rsid w:val="00946150"/>
    <w:rsid w:val="009469FA"/>
    <w:rsid w:val="00951264"/>
    <w:rsid w:val="00951E8C"/>
    <w:rsid w:val="009535CA"/>
    <w:rsid w:val="0095501C"/>
    <w:rsid w:val="00955AD8"/>
    <w:rsid w:val="00961909"/>
    <w:rsid w:val="00965539"/>
    <w:rsid w:val="009659CB"/>
    <w:rsid w:val="0096623C"/>
    <w:rsid w:val="00970875"/>
    <w:rsid w:val="00973510"/>
    <w:rsid w:val="00975212"/>
    <w:rsid w:val="00980E8C"/>
    <w:rsid w:val="00983FDD"/>
    <w:rsid w:val="009843D2"/>
    <w:rsid w:val="00984FA8"/>
    <w:rsid w:val="00986037"/>
    <w:rsid w:val="00991067"/>
    <w:rsid w:val="00991371"/>
    <w:rsid w:val="00992A5D"/>
    <w:rsid w:val="00992D5A"/>
    <w:rsid w:val="009A050E"/>
    <w:rsid w:val="009A0837"/>
    <w:rsid w:val="009A159E"/>
    <w:rsid w:val="009A2A42"/>
    <w:rsid w:val="009A3A43"/>
    <w:rsid w:val="009A5176"/>
    <w:rsid w:val="009A7A7E"/>
    <w:rsid w:val="009B0153"/>
    <w:rsid w:val="009B1280"/>
    <w:rsid w:val="009B19DA"/>
    <w:rsid w:val="009B2DF6"/>
    <w:rsid w:val="009B4F28"/>
    <w:rsid w:val="009B59EE"/>
    <w:rsid w:val="009C0F22"/>
    <w:rsid w:val="009C1A6C"/>
    <w:rsid w:val="009C234B"/>
    <w:rsid w:val="009C78E8"/>
    <w:rsid w:val="009D0CD1"/>
    <w:rsid w:val="009D4D33"/>
    <w:rsid w:val="009D52F5"/>
    <w:rsid w:val="009D6D74"/>
    <w:rsid w:val="009E009F"/>
    <w:rsid w:val="009E0FDB"/>
    <w:rsid w:val="009E6060"/>
    <w:rsid w:val="009E6099"/>
    <w:rsid w:val="009F3129"/>
    <w:rsid w:val="009F42D3"/>
    <w:rsid w:val="009F4577"/>
    <w:rsid w:val="00A004B5"/>
    <w:rsid w:val="00A00FEA"/>
    <w:rsid w:val="00A017C6"/>
    <w:rsid w:val="00A023A5"/>
    <w:rsid w:val="00A029F7"/>
    <w:rsid w:val="00A0394C"/>
    <w:rsid w:val="00A068A6"/>
    <w:rsid w:val="00A1288F"/>
    <w:rsid w:val="00A13779"/>
    <w:rsid w:val="00A14273"/>
    <w:rsid w:val="00A14B22"/>
    <w:rsid w:val="00A161E5"/>
    <w:rsid w:val="00A168CE"/>
    <w:rsid w:val="00A171D9"/>
    <w:rsid w:val="00A21A68"/>
    <w:rsid w:val="00A24E8D"/>
    <w:rsid w:val="00A26CFC"/>
    <w:rsid w:val="00A31FF8"/>
    <w:rsid w:val="00A32893"/>
    <w:rsid w:val="00A32A6A"/>
    <w:rsid w:val="00A35407"/>
    <w:rsid w:val="00A35552"/>
    <w:rsid w:val="00A401EE"/>
    <w:rsid w:val="00A402DB"/>
    <w:rsid w:val="00A4153F"/>
    <w:rsid w:val="00A429A4"/>
    <w:rsid w:val="00A42CE7"/>
    <w:rsid w:val="00A44D28"/>
    <w:rsid w:val="00A45280"/>
    <w:rsid w:val="00A46613"/>
    <w:rsid w:val="00A504F3"/>
    <w:rsid w:val="00A53167"/>
    <w:rsid w:val="00A54726"/>
    <w:rsid w:val="00A5554B"/>
    <w:rsid w:val="00A57E19"/>
    <w:rsid w:val="00A60EB0"/>
    <w:rsid w:val="00A63890"/>
    <w:rsid w:val="00A642ED"/>
    <w:rsid w:val="00A71DD8"/>
    <w:rsid w:val="00A72602"/>
    <w:rsid w:val="00A726E1"/>
    <w:rsid w:val="00A7293F"/>
    <w:rsid w:val="00A75E5F"/>
    <w:rsid w:val="00A76695"/>
    <w:rsid w:val="00A80FBA"/>
    <w:rsid w:val="00A843E8"/>
    <w:rsid w:val="00A85512"/>
    <w:rsid w:val="00A863FC"/>
    <w:rsid w:val="00A906C5"/>
    <w:rsid w:val="00A96F09"/>
    <w:rsid w:val="00AA1537"/>
    <w:rsid w:val="00AA16EF"/>
    <w:rsid w:val="00AA322B"/>
    <w:rsid w:val="00AA74EC"/>
    <w:rsid w:val="00AB05B4"/>
    <w:rsid w:val="00AB0B4B"/>
    <w:rsid w:val="00AB1BA3"/>
    <w:rsid w:val="00AB1C52"/>
    <w:rsid w:val="00AB1E80"/>
    <w:rsid w:val="00AB2080"/>
    <w:rsid w:val="00AB4576"/>
    <w:rsid w:val="00AC0069"/>
    <w:rsid w:val="00AC5BB5"/>
    <w:rsid w:val="00AC7F48"/>
    <w:rsid w:val="00AD0172"/>
    <w:rsid w:val="00AD380D"/>
    <w:rsid w:val="00AD4753"/>
    <w:rsid w:val="00AD5788"/>
    <w:rsid w:val="00AD7348"/>
    <w:rsid w:val="00AE1C65"/>
    <w:rsid w:val="00AE26F4"/>
    <w:rsid w:val="00AE3757"/>
    <w:rsid w:val="00AE6A11"/>
    <w:rsid w:val="00AF48F3"/>
    <w:rsid w:val="00AF5486"/>
    <w:rsid w:val="00AF64B9"/>
    <w:rsid w:val="00AF7FD6"/>
    <w:rsid w:val="00B001D1"/>
    <w:rsid w:val="00B01184"/>
    <w:rsid w:val="00B02863"/>
    <w:rsid w:val="00B047D0"/>
    <w:rsid w:val="00B071E1"/>
    <w:rsid w:val="00B16626"/>
    <w:rsid w:val="00B16E41"/>
    <w:rsid w:val="00B17234"/>
    <w:rsid w:val="00B20FD6"/>
    <w:rsid w:val="00B26997"/>
    <w:rsid w:val="00B27687"/>
    <w:rsid w:val="00B302EC"/>
    <w:rsid w:val="00B30769"/>
    <w:rsid w:val="00B30A55"/>
    <w:rsid w:val="00B3243A"/>
    <w:rsid w:val="00B32B97"/>
    <w:rsid w:val="00B34FD5"/>
    <w:rsid w:val="00B36843"/>
    <w:rsid w:val="00B42A57"/>
    <w:rsid w:val="00B47662"/>
    <w:rsid w:val="00B478F3"/>
    <w:rsid w:val="00B47ACE"/>
    <w:rsid w:val="00B51E0E"/>
    <w:rsid w:val="00B52505"/>
    <w:rsid w:val="00B52CBE"/>
    <w:rsid w:val="00B536DB"/>
    <w:rsid w:val="00B54B64"/>
    <w:rsid w:val="00B5686F"/>
    <w:rsid w:val="00B61049"/>
    <w:rsid w:val="00B61174"/>
    <w:rsid w:val="00B62263"/>
    <w:rsid w:val="00B66304"/>
    <w:rsid w:val="00B67509"/>
    <w:rsid w:val="00B72934"/>
    <w:rsid w:val="00B72A48"/>
    <w:rsid w:val="00B7318C"/>
    <w:rsid w:val="00B75D24"/>
    <w:rsid w:val="00B75E20"/>
    <w:rsid w:val="00B76DA6"/>
    <w:rsid w:val="00B77444"/>
    <w:rsid w:val="00B805E7"/>
    <w:rsid w:val="00B821B4"/>
    <w:rsid w:val="00B83C0E"/>
    <w:rsid w:val="00B84D06"/>
    <w:rsid w:val="00B91D70"/>
    <w:rsid w:val="00B93C36"/>
    <w:rsid w:val="00B95A8A"/>
    <w:rsid w:val="00B974A2"/>
    <w:rsid w:val="00BA1013"/>
    <w:rsid w:val="00BA5527"/>
    <w:rsid w:val="00BA603E"/>
    <w:rsid w:val="00BA7516"/>
    <w:rsid w:val="00BB0218"/>
    <w:rsid w:val="00BB69DB"/>
    <w:rsid w:val="00BB69ED"/>
    <w:rsid w:val="00BB7455"/>
    <w:rsid w:val="00BC332A"/>
    <w:rsid w:val="00BC7C20"/>
    <w:rsid w:val="00BD1434"/>
    <w:rsid w:val="00BD2DE9"/>
    <w:rsid w:val="00BE17DA"/>
    <w:rsid w:val="00BF14B5"/>
    <w:rsid w:val="00BF28D7"/>
    <w:rsid w:val="00BF558B"/>
    <w:rsid w:val="00BF690C"/>
    <w:rsid w:val="00BF6B9E"/>
    <w:rsid w:val="00BF6F5B"/>
    <w:rsid w:val="00C032D1"/>
    <w:rsid w:val="00C06BE5"/>
    <w:rsid w:val="00C1207D"/>
    <w:rsid w:val="00C14549"/>
    <w:rsid w:val="00C160DF"/>
    <w:rsid w:val="00C2050C"/>
    <w:rsid w:val="00C24193"/>
    <w:rsid w:val="00C24A71"/>
    <w:rsid w:val="00C26049"/>
    <w:rsid w:val="00C2634E"/>
    <w:rsid w:val="00C26768"/>
    <w:rsid w:val="00C26F42"/>
    <w:rsid w:val="00C27EE6"/>
    <w:rsid w:val="00C32B51"/>
    <w:rsid w:val="00C3320A"/>
    <w:rsid w:val="00C370BB"/>
    <w:rsid w:val="00C401BB"/>
    <w:rsid w:val="00C410BD"/>
    <w:rsid w:val="00C42A8B"/>
    <w:rsid w:val="00C455AC"/>
    <w:rsid w:val="00C45903"/>
    <w:rsid w:val="00C470EF"/>
    <w:rsid w:val="00C4770E"/>
    <w:rsid w:val="00C5299B"/>
    <w:rsid w:val="00C52AE9"/>
    <w:rsid w:val="00C55ACC"/>
    <w:rsid w:val="00C600C6"/>
    <w:rsid w:val="00C64DE4"/>
    <w:rsid w:val="00C655A6"/>
    <w:rsid w:val="00C66717"/>
    <w:rsid w:val="00C67DEB"/>
    <w:rsid w:val="00C70ABC"/>
    <w:rsid w:val="00C71D53"/>
    <w:rsid w:val="00C72657"/>
    <w:rsid w:val="00C7341C"/>
    <w:rsid w:val="00C75072"/>
    <w:rsid w:val="00C75CEA"/>
    <w:rsid w:val="00C77ABA"/>
    <w:rsid w:val="00C8251C"/>
    <w:rsid w:val="00C82B68"/>
    <w:rsid w:val="00C83120"/>
    <w:rsid w:val="00C8498C"/>
    <w:rsid w:val="00C8714A"/>
    <w:rsid w:val="00C875D8"/>
    <w:rsid w:val="00C906CE"/>
    <w:rsid w:val="00C91B7B"/>
    <w:rsid w:val="00C94727"/>
    <w:rsid w:val="00C9532B"/>
    <w:rsid w:val="00C96477"/>
    <w:rsid w:val="00CA2BEB"/>
    <w:rsid w:val="00CA3D61"/>
    <w:rsid w:val="00CA673C"/>
    <w:rsid w:val="00CB20CB"/>
    <w:rsid w:val="00CB3423"/>
    <w:rsid w:val="00CB772E"/>
    <w:rsid w:val="00CC087A"/>
    <w:rsid w:val="00CC0B9A"/>
    <w:rsid w:val="00CC370B"/>
    <w:rsid w:val="00CC4851"/>
    <w:rsid w:val="00CC67A1"/>
    <w:rsid w:val="00CD0BDF"/>
    <w:rsid w:val="00CD1702"/>
    <w:rsid w:val="00CD3B91"/>
    <w:rsid w:val="00CD3DBE"/>
    <w:rsid w:val="00CD3E2F"/>
    <w:rsid w:val="00CD4D6B"/>
    <w:rsid w:val="00CD594A"/>
    <w:rsid w:val="00CD67B3"/>
    <w:rsid w:val="00CD6837"/>
    <w:rsid w:val="00CE0CC3"/>
    <w:rsid w:val="00CE28DC"/>
    <w:rsid w:val="00CE34A2"/>
    <w:rsid w:val="00CE3F37"/>
    <w:rsid w:val="00CE42A4"/>
    <w:rsid w:val="00CE42DA"/>
    <w:rsid w:val="00CE53C8"/>
    <w:rsid w:val="00CE69C4"/>
    <w:rsid w:val="00CE73CC"/>
    <w:rsid w:val="00CF14A5"/>
    <w:rsid w:val="00CF2867"/>
    <w:rsid w:val="00CF2E54"/>
    <w:rsid w:val="00CF4DCD"/>
    <w:rsid w:val="00D03028"/>
    <w:rsid w:val="00D0310A"/>
    <w:rsid w:val="00D135CB"/>
    <w:rsid w:val="00D1372B"/>
    <w:rsid w:val="00D13980"/>
    <w:rsid w:val="00D144BA"/>
    <w:rsid w:val="00D15359"/>
    <w:rsid w:val="00D15B2F"/>
    <w:rsid w:val="00D17EAD"/>
    <w:rsid w:val="00D225FF"/>
    <w:rsid w:val="00D24C97"/>
    <w:rsid w:val="00D25126"/>
    <w:rsid w:val="00D25EDE"/>
    <w:rsid w:val="00D27337"/>
    <w:rsid w:val="00D31EC1"/>
    <w:rsid w:val="00D3432F"/>
    <w:rsid w:val="00D355C5"/>
    <w:rsid w:val="00D445A1"/>
    <w:rsid w:val="00D44635"/>
    <w:rsid w:val="00D44FA6"/>
    <w:rsid w:val="00D52906"/>
    <w:rsid w:val="00D54745"/>
    <w:rsid w:val="00D6002B"/>
    <w:rsid w:val="00D63CE0"/>
    <w:rsid w:val="00D64C73"/>
    <w:rsid w:val="00D764C8"/>
    <w:rsid w:val="00D778BD"/>
    <w:rsid w:val="00D809C3"/>
    <w:rsid w:val="00D8407D"/>
    <w:rsid w:val="00D8438C"/>
    <w:rsid w:val="00D85C7B"/>
    <w:rsid w:val="00D86E2F"/>
    <w:rsid w:val="00D86E76"/>
    <w:rsid w:val="00D8724F"/>
    <w:rsid w:val="00D90CF4"/>
    <w:rsid w:val="00D90F6D"/>
    <w:rsid w:val="00D91043"/>
    <w:rsid w:val="00D92289"/>
    <w:rsid w:val="00D92F3C"/>
    <w:rsid w:val="00D937DB"/>
    <w:rsid w:val="00D93B67"/>
    <w:rsid w:val="00D940F4"/>
    <w:rsid w:val="00D94B52"/>
    <w:rsid w:val="00D954CE"/>
    <w:rsid w:val="00D96D52"/>
    <w:rsid w:val="00DA048A"/>
    <w:rsid w:val="00DA2117"/>
    <w:rsid w:val="00DA4421"/>
    <w:rsid w:val="00DB01DC"/>
    <w:rsid w:val="00DB0C76"/>
    <w:rsid w:val="00DB0CC1"/>
    <w:rsid w:val="00DB215E"/>
    <w:rsid w:val="00DB6506"/>
    <w:rsid w:val="00DC285D"/>
    <w:rsid w:val="00DC58EA"/>
    <w:rsid w:val="00DC7136"/>
    <w:rsid w:val="00DC79E0"/>
    <w:rsid w:val="00DD0E8F"/>
    <w:rsid w:val="00DD27CD"/>
    <w:rsid w:val="00DD3671"/>
    <w:rsid w:val="00DD4F0E"/>
    <w:rsid w:val="00DD50B4"/>
    <w:rsid w:val="00DD5474"/>
    <w:rsid w:val="00DE3C78"/>
    <w:rsid w:val="00DE5B0F"/>
    <w:rsid w:val="00DE5B73"/>
    <w:rsid w:val="00DF4806"/>
    <w:rsid w:val="00DF5D1A"/>
    <w:rsid w:val="00DF6BCA"/>
    <w:rsid w:val="00DF7E2C"/>
    <w:rsid w:val="00E01E1A"/>
    <w:rsid w:val="00E02F54"/>
    <w:rsid w:val="00E04A3B"/>
    <w:rsid w:val="00E1199F"/>
    <w:rsid w:val="00E12EF9"/>
    <w:rsid w:val="00E15B77"/>
    <w:rsid w:val="00E15DCE"/>
    <w:rsid w:val="00E21BD2"/>
    <w:rsid w:val="00E228D6"/>
    <w:rsid w:val="00E23593"/>
    <w:rsid w:val="00E2688A"/>
    <w:rsid w:val="00E26EC2"/>
    <w:rsid w:val="00E308DA"/>
    <w:rsid w:val="00E344E3"/>
    <w:rsid w:val="00E34A5C"/>
    <w:rsid w:val="00E361E1"/>
    <w:rsid w:val="00E371B4"/>
    <w:rsid w:val="00E40795"/>
    <w:rsid w:val="00E40FD8"/>
    <w:rsid w:val="00E42197"/>
    <w:rsid w:val="00E452E6"/>
    <w:rsid w:val="00E4571A"/>
    <w:rsid w:val="00E45B3C"/>
    <w:rsid w:val="00E4684C"/>
    <w:rsid w:val="00E476BE"/>
    <w:rsid w:val="00E47F47"/>
    <w:rsid w:val="00E50153"/>
    <w:rsid w:val="00E53B01"/>
    <w:rsid w:val="00E53FE0"/>
    <w:rsid w:val="00E540EA"/>
    <w:rsid w:val="00E54736"/>
    <w:rsid w:val="00E57CC8"/>
    <w:rsid w:val="00E65936"/>
    <w:rsid w:val="00E66034"/>
    <w:rsid w:val="00E66E7F"/>
    <w:rsid w:val="00E716BB"/>
    <w:rsid w:val="00E71898"/>
    <w:rsid w:val="00E73444"/>
    <w:rsid w:val="00E76777"/>
    <w:rsid w:val="00E80718"/>
    <w:rsid w:val="00E82544"/>
    <w:rsid w:val="00E86886"/>
    <w:rsid w:val="00E8737B"/>
    <w:rsid w:val="00E877C1"/>
    <w:rsid w:val="00E903C9"/>
    <w:rsid w:val="00E90712"/>
    <w:rsid w:val="00E92FAF"/>
    <w:rsid w:val="00E94BB2"/>
    <w:rsid w:val="00EA11CF"/>
    <w:rsid w:val="00EA2AC9"/>
    <w:rsid w:val="00EA447C"/>
    <w:rsid w:val="00EA6A2E"/>
    <w:rsid w:val="00EA7A53"/>
    <w:rsid w:val="00EB1B38"/>
    <w:rsid w:val="00EB2EBD"/>
    <w:rsid w:val="00EB3401"/>
    <w:rsid w:val="00EB64D3"/>
    <w:rsid w:val="00EB7CF5"/>
    <w:rsid w:val="00EC0D10"/>
    <w:rsid w:val="00EC0F7D"/>
    <w:rsid w:val="00EC212B"/>
    <w:rsid w:val="00EC23E7"/>
    <w:rsid w:val="00EC4946"/>
    <w:rsid w:val="00EC5CCE"/>
    <w:rsid w:val="00EC66E2"/>
    <w:rsid w:val="00EC6F91"/>
    <w:rsid w:val="00ED12F1"/>
    <w:rsid w:val="00ED1F9C"/>
    <w:rsid w:val="00ED26F1"/>
    <w:rsid w:val="00ED50A8"/>
    <w:rsid w:val="00ED5590"/>
    <w:rsid w:val="00ED5829"/>
    <w:rsid w:val="00ED63CB"/>
    <w:rsid w:val="00EE1C7D"/>
    <w:rsid w:val="00EE31DF"/>
    <w:rsid w:val="00EE390C"/>
    <w:rsid w:val="00EE50C0"/>
    <w:rsid w:val="00EE6C81"/>
    <w:rsid w:val="00EE76AF"/>
    <w:rsid w:val="00EF17A4"/>
    <w:rsid w:val="00EF2909"/>
    <w:rsid w:val="00EF2AA6"/>
    <w:rsid w:val="00EF2F75"/>
    <w:rsid w:val="00EF72B2"/>
    <w:rsid w:val="00EF7ED9"/>
    <w:rsid w:val="00F0043B"/>
    <w:rsid w:val="00F02229"/>
    <w:rsid w:val="00F02387"/>
    <w:rsid w:val="00F02B3C"/>
    <w:rsid w:val="00F0330B"/>
    <w:rsid w:val="00F06F64"/>
    <w:rsid w:val="00F114E5"/>
    <w:rsid w:val="00F1249D"/>
    <w:rsid w:val="00F12907"/>
    <w:rsid w:val="00F12FBC"/>
    <w:rsid w:val="00F13A12"/>
    <w:rsid w:val="00F14392"/>
    <w:rsid w:val="00F14720"/>
    <w:rsid w:val="00F153CC"/>
    <w:rsid w:val="00F167C0"/>
    <w:rsid w:val="00F23F72"/>
    <w:rsid w:val="00F24373"/>
    <w:rsid w:val="00F24828"/>
    <w:rsid w:val="00F25DC6"/>
    <w:rsid w:val="00F25E5C"/>
    <w:rsid w:val="00F26052"/>
    <w:rsid w:val="00F27559"/>
    <w:rsid w:val="00F32DCA"/>
    <w:rsid w:val="00F34293"/>
    <w:rsid w:val="00F3719F"/>
    <w:rsid w:val="00F43016"/>
    <w:rsid w:val="00F501E5"/>
    <w:rsid w:val="00F50F86"/>
    <w:rsid w:val="00F53C23"/>
    <w:rsid w:val="00F55256"/>
    <w:rsid w:val="00F628E4"/>
    <w:rsid w:val="00F66437"/>
    <w:rsid w:val="00F742A9"/>
    <w:rsid w:val="00F805EC"/>
    <w:rsid w:val="00F8095C"/>
    <w:rsid w:val="00F811C8"/>
    <w:rsid w:val="00F81632"/>
    <w:rsid w:val="00F81F43"/>
    <w:rsid w:val="00F82395"/>
    <w:rsid w:val="00F843DA"/>
    <w:rsid w:val="00F90323"/>
    <w:rsid w:val="00F9098B"/>
    <w:rsid w:val="00F92AB2"/>
    <w:rsid w:val="00F9657B"/>
    <w:rsid w:val="00F96E53"/>
    <w:rsid w:val="00FA031E"/>
    <w:rsid w:val="00FA6933"/>
    <w:rsid w:val="00FA6EC3"/>
    <w:rsid w:val="00FB04BA"/>
    <w:rsid w:val="00FB4701"/>
    <w:rsid w:val="00FB4C8C"/>
    <w:rsid w:val="00FB52FD"/>
    <w:rsid w:val="00FB723D"/>
    <w:rsid w:val="00FB76ED"/>
    <w:rsid w:val="00FC0378"/>
    <w:rsid w:val="00FC15D2"/>
    <w:rsid w:val="00FC60A5"/>
    <w:rsid w:val="00FD0796"/>
    <w:rsid w:val="00FD1D9C"/>
    <w:rsid w:val="00FD1F80"/>
    <w:rsid w:val="00FD2779"/>
    <w:rsid w:val="00FD5A76"/>
    <w:rsid w:val="00FD77A2"/>
    <w:rsid w:val="00FE09BC"/>
    <w:rsid w:val="00FE0F48"/>
    <w:rsid w:val="00FE2881"/>
    <w:rsid w:val="00FE40B9"/>
    <w:rsid w:val="00FE432C"/>
    <w:rsid w:val="00FE5566"/>
    <w:rsid w:val="00FE60EC"/>
    <w:rsid w:val="00FE688A"/>
    <w:rsid w:val="00FE79EC"/>
    <w:rsid w:val="00FF06ED"/>
    <w:rsid w:val="00FF131B"/>
    <w:rsid w:val="00FF176C"/>
    <w:rsid w:val="00FF1AE3"/>
    <w:rsid w:val="00FF1CBB"/>
    <w:rsid w:val="00FF2096"/>
    <w:rsid w:val="00FF2962"/>
    <w:rsid w:val="00FF370A"/>
    <w:rsid w:val="00FF56CA"/>
    <w:rsid w:val="00FF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4D039D"/>
  <w14:defaultImageDpi w14:val="32767"/>
  <w15:chartTrackingRefBased/>
  <w15:docId w15:val="{32743463-2656-224D-891A-EC3350FDE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A2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341263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E65936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E65936"/>
  </w:style>
  <w:style w:type="paragraph" w:styleId="llb">
    <w:name w:val="footer"/>
    <w:basedOn w:val="Norml"/>
    <w:link w:val="llbChar"/>
    <w:uiPriority w:val="99"/>
    <w:unhideWhenUsed/>
    <w:rsid w:val="00E65936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E65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6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4</Words>
  <Characters>1121</Characters>
  <Application>Microsoft Office Word</Application>
  <DocSecurity>0</DocSecurity>
  <Lines>4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Lycett</dc:creator>
  <cp:keywords/>
  <dc:description/>
  <cp:lastModifiedBy>Zsuzsanna Gémesi</cp:lastModifiedBy>
  <cp:revision>9</cp:revision>
  <dcterms:created xsi:type="dcterms:W3CDTF">2023-11-29T14:49:00Z</dcterms:created>
  <dcterms:modified xsi:type="dcterms:W3CDTF">2024-02-05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1712fa9b0aa600a2d14b92eeeb255d617e8f466f6c72a73f2459b6129a7795</vt:lpwstr>
  </property>
</Properties>
</file>